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4B8" w:rsidRPr="005243F3" w:rsidRDefault="009274B8" w:rsidP="00154020">
      <w:pPr>
        <w:rPr>
          <w:color w:val="FF0000"/>
          <w:sz w:val="24"/>
          <w:szCs w:val="24"/>
        </w:rPr>
      </w:pPr>
      <w:r w:rsidRPr="009274B8">
        <w:rPr>
          <w:b/>
          <w:color w:val="FF0000"/>
          <w:sz w:val="24"/>
          <w:szCs w:val="24"/>
        </w:rPr>
        <w:t xml:space="preserve">Supplementary Table 1: </w:t>
      </w:r>
      <w:r w:rsidRPr="009274B8">
        <w:rPr>
          <w:color w:val="FF0000"/>
          <w:sz w:val="24"/>
          <w:szCs w:val="24"/>
        </w:rPr>
        <w:t xml:space="preserve">Clinical characteristics and molecular defects </w:t>
      </w:r>
      <w:r w:rsidR="005243F3">
        <w:rPr>
          <w:color w:val="FF0000"/>
          <w:sz w:val="24"/>
          <w:szCs w:val="24"/>
        </w:rPr>
        <w:t xml:space="preserve">nuclear </w:t>
      </w:r>
      <w:proofErr w:type="gramStart"/>
      <w:r w:rsidR="005243F3">
        <w:rPr>
          <w:color w:val="FF0000"/>
          <w:sz w:val="24"/>
          <w:szCs w:val="24"/>
        </w:rPr>
        <w:t xml:space="preserve">genes  </w:t>
      </w:r>
      <w:r w:rsidRPr="009274B8">
        <w:rPr>
          <w:color w:val="FF0000"/>
          <w:sz w:val="24"/>
          <w:szCs w:val="24"/>
        </w:rPr>
        <w:t>and</w:t>
      </w:r>
      <w:proofErr w:type="gramEnd"/>
      <w:r w:rsidRPr="009274B8">
        <w:rPr>
          <w:color w:val="FF0000"/>
          <w:sz w:val="24"/>
          <w:szCs w:val="24"/>
        </w:rPr>
        <w:t xml:space="preserve"> </w:t>
      </w:r>
      <w:proofErr w:type="spellStart"/>
      <w:r w:rsidRPr="009274B8">
        <w:rPr>
          <w:color w:val="FF0000"/>
          <w:sz w:val="24"/>
          <w:szCs w:val="24"/>
        </w:rPr>
        <w:t>mtDNA</w:t>
      </w:r>
      <w:proofErr w:type="spellEnd"/>
      <w:r w:rsidRPr="009274B8">
        <w:rPr>
          <w:color w:val="FF0000"/>
          <w:sz w:val="24"/>
          <w:szCs w:val="24"/>
        </w:rPr>
        <w:t xml:space="preserve"> alterations </w:t>
      </w:r>
    </w:p>
    <w:p w:rsidR="009274B8" w:rsidRDefault="009274B8" w:rsidP="00154020">
      <w:pPr>
        <w:rPr>
          <w:b/>
          <w:sz w:val="24"/>
          <w:szCs w:val="24"/>
        </w:rPr>
      </w:pPr>
    </w:p>
    <w:p w:rsidR="009274B8" w:rsidRDefault="009274B8" w:rsidP="00154020">
      <w:pPr>
        <w:rPr>
          <w:b/>
          <w:sz w:val="24"/>
          <w:szCs w:val="24"/>
        </w:rPr>
      </w:pPr>
    </w:p>
    <w:tbl>
      <w:tblPr>
        <w:tblW w:w="5000" w:type="pct"/>
        <w:tblLook w:val="04A0"/>
      </w:tblPr>
      <w:tblGrid>
        <w:gridCol w:w="425"/>
        <w:gridCol w:w="763"/>
        <w:gridCol w:w="1173"/>
        <w:gridCol w:w="641"/>
        <w:gridCol w:w="558"/>
        <w:gridCol w:w="762"/>
        <w:gridCol w:w="895"/>
        <w:gridCol w:w="514"/>
        <w:gridCol w:w="450"/>
        <w:gridCol w:w="323"/>
        <w:gridCol w:w="718"/>
        <w:gridCol w:w="1294"/>
      </w:tblGrid>
      <w:tr w:rsidR="00FD5F11" w:rsidRPr="00FD5F11" w:rsidTr="00FD5F11">
        <w:trPr>
          <w:trHeight w:val="4095"/>
        </w:trPr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D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de</w:t>
            </w: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istological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T/PTC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utations in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ncogenes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H,K, N-RAS, BAF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X8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tDNA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s</w:t>
            </w: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ype of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a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ange</w:t>
            </w: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mplex I subunit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teroplasmy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s inTP5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s in nuclear-encoded complex I genes</w:t>
            </w:r>
          </w:p>
        </w:tc>
      </w:tr>
      <w:tr w:rsidR="00FD5F11" w:rsidRPr="00FD5F11" w:rsidTr="00FD5F11">
        <w:trPr>
          <w:trHeight w:val="762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ffuse and nodular thyroid hyperplasia, with larg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phil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plasia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3414G&gt;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60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156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apsulated PTC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two areas of encapsulated PTC in isthmus, in right lob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phil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lls, each of 0.7 cm in size, in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e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X8/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PARγ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sion (13.3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79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 of left nodule,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atur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91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CT 04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phil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dule, and minor nodules present in Hashimoto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itis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5185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239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7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phil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dule present in Hashimoto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itis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</w:t>
            </w: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567T&gt;4C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10P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7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CT 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oiter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plasia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 Hashimot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3870A&gt;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12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dules of different size.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mm diameter (left lobe)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8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dular hyperplasia, in follicular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i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itis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with multifocal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plasia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1613T&gt;C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85P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822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yroid nodule, with focal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atures.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i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it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942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oiter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oido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stic features. Diffuse lymphocytic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itis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822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ves-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iani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dow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ease with diffus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dules</w:t>
            </w:r>
            <w:proofErr w:type="gram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oncocytic</w:t>
            </w:r>
            <w:proofErr w:type="spellEnd"/>
            <w:proofErr w:type="gram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right lobe (4 mm diameter).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F p.V600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7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cinoma, 11 mm diameter, initially invasive.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dule micro-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follicul</w:t>
            </w: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 mm with micro-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3331del242bp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.shift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CT 1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oiter,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minimally invasive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RAS p.Q61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.1248 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lC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p.Arg133f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right lob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ammoma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dies (28 mm diameter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us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4975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69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1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thin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TC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T/PTC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oiter,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oido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ystic featur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3571ins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101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822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oiter. Micro-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2 mm and 1 mm diameter. Presence of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lipoma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0537G&gt;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5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us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; Hashimoto's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ditis</w:t>
            </w:r>
            <w:proofErr w:type="spellEnd"/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X8/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PARγ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sion (3.0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2056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433K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3571ins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101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CT 2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1084delC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113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minimally invasive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left lobe minimally invasiv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 4 mm diameter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us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1038del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99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.1341G&gt;A, p.Ala364Thr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 minimally invasive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3235ins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311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psulated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enoma in right lob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X8/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PARγ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sion (20.0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5209T&gt;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155H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 (follicular variant)  encapsulated, 0.7 cm size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atures, 7 mm diamet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RAS p.Q61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8839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05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X8/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PARγ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sion (8.0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nimally invasive follicular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X8/</w:t>
            </w:r>
            <w:proofErr w:type="spellStart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PARγ</w:t>
            </w:r>
            <w:proofErr w:type="spellEnd"/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sion (18.0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4720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84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; Hashimoto's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ditis</w:t>
            </w:r>
            <w:proofErr w:type="spellEnd"/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us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plasia; Hashim</w:t>
            </w: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oto's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ditis</w:t>
            </w:r>
            <w:proofErr w:type="spellEnd"/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91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CT 3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left lobe PTC classic and follicular variant,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atures in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nodular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oido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ystic goiter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1475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39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ltiple foci of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PT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la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dule (the biggest one 6 </w:t>
            </w:r>
            <w:proofErr w:type="gram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  diameter</w:t>
            </w:r>
            <w:proofErr w:type="gram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. No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ity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KRAS p.Q61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3949T&gt;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215H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sion in right lobe with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gis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nthomatous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atures. No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ity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1403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215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UFB1 rs72691104; p.Arg81Gln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3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dely invasive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3392G&gt;A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9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ional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ameter 3 c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us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3042G&gt;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36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pillary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l cells varian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RAF p.V600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10885del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61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.728delC, p.Ala159fs 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.4222T&gt;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06P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ade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12797T&gt;C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54P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FD5F11" w:rsidRPr="00FD5F11" w:rsidTr="00FD5F11">
        <w:trPr>
          <w:trHeight w:val="55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UFB6; p.Glu8Val</w:t>
            </w:r>
          </w:p>
        </w:tc>
      </w:tr>
      <w:tr w:rsidR="00FD5F11" w:rsidRPr="00FD5F11" w:rsidTr="00FD5F11">
        <w:trPr>
          <w:trHeight w:val="7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4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cytic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licular carcino</w:t>
            </w: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−−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UFA12 p.133del(Lys_Ile134insIle)</w:t>
            </w:r>
          </w:p>
        </w:tc>
      </w:tr>
      <w:tr w:rsidR="00FD5F11" w:rsidRPr="00FD5F11" w:rsidTr="00FD5F11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D5F11" w:rsidRPr="00FD5F11" w:rsidTr="00FD5F11">
        <w:trPr>
          <w:trHeight w:val="300"/>
        </w:trPr>
        <w:tc>
          <w:tcPr>
            <w:tcW w:w="18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) nomenclature according to reference #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D5F11" w:rsidRPr="00FD5F11" w:rsidTr="00FD5F11">
        <w:trPr>
          <w:trHeight w:val="300"/>
        </w:trPr>
        <w:tc>
          <w:tcPr>
            <w:tcW w:w="18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) Description reported if specific features presen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D5F11" w:rsidRPr="00FD5F11" w:rsidTr="00FD5F11">
        <w:trPr>
          <w:trHeight w:val="300"/>
        </w:trPr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not </w:t>
            </w:r>
            <w:proofErr w:type="spellStart"/>
            <w:r w:rsidRPr="00FD5F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ilble</w:t>
            </w:r>
            <w:proofErr w:type="spellEnd"/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1" w:rsidRPr="00FD5F11" w:rsidRDefault="00FD5F11" w:rsidP="00FD5F11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:rsidR="009274B8" w:rsidRDefault="009274B8" w:rsidP="00154020">
      <w:pPr>
        <w:rPr>
          <w:b/>
          <w:sz w:val="24"/>
          <w:szCs w:val="24"/>
        </w:rPr>
      </w:pPr>
    </w:p>
    <w:p w:rsidR="009274B8" w:rsidRDefault="009274B8" w:rsidP="00154020">
      <w:pPr>
        <w:rPr>
          <w:b/>
          <w:sz w:val="24"/>
          <w:szCs w:val="24"/>
        </w:rPr>
      </w:pPr>
    </w:p>
    <w:p w:rsidR="009274B8" w:rsidRDefault="009274B8" w:rsidP="00154020">
      <w:pPr>
        <w:rPr>
          <w:b/>
          <w:sz w:val="24"/>
          <w:szCs w:val="24"/>
        </w:rPr>
      </w:pPr>
    </w:p>
    <w:p w:rsidR="00154020" w:rsidRPr="00E75A56" w:rsidRDefault="00E75A56" w:rsidP="00154020">
      <w:pPr>
        <w:rPr>
          <w:sz w:val="24"/>
          <w:szCs w:val="24"/>
        </w:rPr>
      </w:pPr>
      <w:r w:rsidRPr="00E75A56">
        <w:rPr>
          <w:b/>
          <w:sz w:val="24"/>
          <w:szCs w:val="24"/>
        </w:rPr>
        <w:t xml:space="preserve">Supplementary </w:t>
      </w:r>
      <w:r w:rsidR="009274B8">
        <w:rPr>
          <w:b/>
          <w:sz w:val="24"/>
          <w:szCs w:val="24"/>
        </w:rPr>
        <w:t xml:space="preserve">Table </w:t>
      </w:r>
      <w:r w:rsidR="009274B8" w:rsidRPr="009274B8">
        <w:rPr>
          <w:b/>
          <w:color w:val="FF0000"/>
          <w:sz w:val="24"/>
          <w:szCs w:val="24"/>
        </w:rPr>
        <w:t>2</w:t>
      </w:r>
      <w:r w:rsidR="00971823" w:rsidRPr="00E75A56">
        <w:rPr>
          <w:b/>
          <w:sz w:val="24"/>
          <w:szCs w:val="24"/>
        </w:rPr>
        <w:t>:</w:t>
      </w:r>
      <w:r w:rsidR="00971823" w:rsidRPr="00E75A56">
        <w:rPr>
          <w:sz w:val="24"/>
          <w:szCs w:val="24"/>
        </w:rPr>
        <w:t xml:space="preserve"> </w:t>
      </w:r>
      <w:r w:rsidR="00154020" w:rsidRPr="00E75A56">
        <w:rPr>
          <w:sz w:val="24"/>
          <w:szCs w:val="24"/>
        </w:rPr>
        <w:t xml:space="preserve">PROVEAN and SIFT output for the rare variants identified in </w:t>
      </w:r>
      <w:proofErr w:type="spellStart"/>
      <w:r w:rsidR="00154020" w:rsidRPr="00E75A56">
        <w:rPr>
          <w:sz w:val="24"/>
          <w:szCs w:val="24"/>
        </w:rPr>
        <w:t>oncocytic</w:t>
      </w:r>
      <w:proofErr w:type="spellEnd"/>
      <w:r w:rsidR="00154020" w:rsidRPr="00E75A56">
        <w:rPr>
          <w:sz w:val="24"/>
          <w:szCs w:val="24"/>
        </w:rPr>
        <w:t xml:space="preserve"> tumors.</w:t>
      </w:r>
    </w:p>
    <w:p w:rsidR="00154020" w:rsidRDefault="00154020" w:rsidP="00154020"/>
    <w:p w:rsidR="00154020" w:rsidRDefault="00154020" w:rsidP="00154020"/>
    <w:p w:rsidR="00154020" w:rsidRDefault="00154020" w:rsidP="00154020">
      <w:r w:rsidRPr="00CA47E1">
        <w:rPr>
          <w:rFonts w:ascii="Arial" w:hAnsi="Arial" w:cs="Arial"/>
        </w:rPr>
        <w:object w:dxaOrig="16900" w:dyaOrig="1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45pt;height:44.25pt" o:ole="">
            <v:imagedata r:id="rId4" o:title=""/>
          </v:shape>
          <o:OLEObject Type="Embed" ProgID="Excel.Sheet.8" ShapeID="_x0000_i1025" DrawAspect="Content" ObjectID="_1488334066" r:id="rId5"/>
        </w:object>
      </w:r>
    </w:p>
    <w:sectPr w:rsidR="00154020" w:rsidSect="001540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hyphenationZone w:val="283"/>
  <w:characterSpacingControl w:val="doNotCompress"/>
  <w:compat>
    <w:useFELayout/>
  </w:compat>
  <w:rsids>
    <w:rsidRoot w:val="00CE3806"/>
    <w:rsid w:val="00154020"/>
    <w:rsid w:val="00233BC8"/>
    <w:rsid w:val="005243F3"/>
    <w:rsid w:val="00527E3C"/>
    <w:rsid w:val="006C3D50"/>
    <w:rsid w:val="009274B8"/>
    <w:rsid w:val="00931F76"/>
    <w:rsid w:val="00971823"/>
    <w:rsid w:val="00B27922"/>
    <w:rsid w:val="00B702DF"/>
    <w:rsid w:val="00C56FC6"/>
    <w:rsid w:val="00CA47E1"/>
    <w:rsid w:val="00CE3806"/>
    <w:rsid w:val="00D33680"/>
    <w:rsid w:val="00D6486F"/>
    <w:rsid w:val="00DD1C31"/>
    <w:rsid w:val="00E64DBD"/>
    <w:rsid w:val="00E75A56"/>
    <w:rsid w:val="00F227C1"/>
    <w:rsid w:val="00FD5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A47E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E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27E3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Worksheet1.xls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0</Words>
  <Characters>536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onora</dc:creator>
  <cp:lastModifiedBy>gsabordo</cp:lastModifiedBy>
  <cp:revision>3</cp:revision>
  <cp:lastPrinted>2014-12-16T14:15:00Z</cp:lastPrinted>
  <dcterms:created xsi:type="dcterms:W3CDTF">2015-01-15T14:32:00Z</dcterms:created>
  <dcterms:modified xsi:type="dcterms:W3CDTF">2015-03-19T21:21:00Z</dcterms:modified>
</cp:coreProperties>
</file>